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201" w:type="dxa"/>
        <w:tblInd w:w="-810" w:type="dxa"/>
        <w:tblLook w:val="04A0" w:firstRow="1" w:lastRow="0" w:firstColumn="1" w:lastColumn="0" w:noHBand="0" w:noVBand="1"/>
      </w:tblPr>
      <w:tblGrid>
        <w:gridCol w:w="4500"/>
        <w:gridCol w:w="1440"/>
        <w:gridCol w:w="698"/>
        <w:gridCol w:w="4631"/>
      </w:tblGrid>
      <w:tr w:rsidR="0026108D" w:rsidRPr="001F5501" w:rsidTr="0026108D">
        <w:trPr>
          <w:trHeight w:val="315"/>
        </w:trPr>
        <w:tc>
          <w:tcPr>
            <w:tcW w:w="6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3 Table</w:t>
            </w:r>
            <w:r w:rsidRPr="001F5501">
              <w:rPr>
                <w:rFonts w:ascii="Calibri" w:eastAsia="Times New Roman" w:hAnsi="Calibri" w:cs="Times New Roman"/>
                <w:b/>
                <w:bCs/>
                <w:color w:val="000000"/>
              </w:rPr>
              <w:t>: Pathway analysis of Suggestive DMRs in HDM-treated CS and FA mice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b/>
                <w:bCs/>
                <w:color w:val="000000"/>
              </w:rPr>
              <w:t>Ingenuity Canonical Pathway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-log(p-value)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463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b/>
                <w:bCs/>
                <w:color w:val="000000"/>
              </w:rPr>
              <w:t>Molecules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Rac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4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TGA3,JUN,BAIAP2,PARD3,ARPC4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DGF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3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ABL2,TYK2,SRF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CXCR4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JUN,GNAT2,ELMO2</w:t>
            </w:r>
          </w:p>
        </w:tc>
      </w:tr>
      <w:tr w:rsidR="0026108D" w:rsidRPr="001F5501" w:rsidTr="0026108D">
        <w:trPr>
          <w:trHeight w:val="6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Signaling by Rho Family </w:t>
            </w: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GTPas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3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TGA3,JUN,BAIAP2,GNAT2,PARD3,ARPC4</w:t>
            </w:r>
          </w:p>
        </w:tc>
        <w:bookmarkStart w:id="0" w:name="_GoBack"/>
        <w:bookmarkEnd w:id="0"/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Cdc42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TGA3,JUN,BAIAP2,PARD3,ARPC4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ctin Nucleation by ARP-WASP Compl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TGA3,BAIAP2,ARPC4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I3K Signaling in B Lymphocy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LCB2,JUN,NFATC2,PLEKHA2</w:t>
            </w:r>
          </w:p>
        </w:tc>
      </w:tr>
      <w:tr w:rsidR="0026108D" w:rsidRPr="001F5501" w:rsidTr="0026108D">
        <w:trPr>
          <w:trHeight w:val="6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xonal Guidance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LCB2,ITGA3,BAIAP2,GNAT2,NFATC2,GIT1,ARPC4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Cardiac Hypertrophy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JUN,SRF,GNAT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Molecular Mechanisms of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ITGA3,JUN,TYK2,GNAT2</w:t>
            </w:r>
          </w:p>
        </w:tc>
      </w:tr>
      <w:tr w:rsidR="0026108D" w:rsidRPr="001F5501" w:rsidTr="0026108D">
        <w:trPr>
          <w:trHeight w:val="6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Role of JAK family kinases in IL-6-type Cytokine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TYK2,OSM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Gluconeogenesis 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ENO1,ME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Role of NFAT in Regulation of the Immune 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LCB2,JUN,GNAT2,NFATC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Endothelin-1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JUN,GNAT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Regulation of Actin-based Motility by Rh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TGA3,BAIAP2,ARPC4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L-1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JUN,GNAT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CDK5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ITGA3,PPP2R2C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Oncostatin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M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TYK2,OSM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Cholecystokinin/Gastrin-mediated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2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LCB2,JUN,SRF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nterferon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TYK2,IFITM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fMLP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Signaling in Neutrophi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LCB2,NFATC2,ARPC4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pril Mediated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NFATC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Corticotropin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Releasing Hormone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JUN,NR4A1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B Cell Activating Factor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NFATC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ctin Cytoskeleton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TGA3,BAIAP2,GIT1,ARPC4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CD28 Signaling in T Helper Ce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NFATC2,ARPC4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P2Y </w:t>
            </w: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Purigenic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Receptor Signaling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JUN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iNOS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TYK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RhoA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BL2,BAIAP2,ARPC4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I3K/AKT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TGA3,TYK2,PPP2R2C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Cellular Effects of Sildenafil (Viagr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KCNH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GNRH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JUN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hospholipase C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ITGA3,NFATC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Relaxin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JUN,GNAT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Synaptic Long Term 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LCB2,GNAT2,PPP2R2C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lastRenderedPageBreak/>
              <w:t>Role of CHK Proteins in Cell Cycle Checkpoint Contr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PP2R2C,TLK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EGF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SRF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Epithelial </w:t>
            </w: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Adherens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Junction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BAIAP2,PARD3,ARPC4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ErbB2-ErbB3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TYK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TM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TLK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Tec Kinase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TGA3,TYK2,GNAT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Calcium-induced T Lymphocyte Apopt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NR4A1,NFATC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Dopamine-DARPP32 Feedback in </w:t>
            </w: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cAMP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PPP2R2C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Hepatic Cholesta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JUN,OSM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GABA Receptor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KCNH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L-10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TYK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Agrin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Interactions at Neuromuscular Jun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TGA3,JUN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CREB Signaling in Neur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GNAT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Chemokine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LCB2,JUN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AK/Stat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TYK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RhoGDI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TGA3,GNAT2,ARPC4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Ephrin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Receptor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TGA3,GNAT2,ARPC4</w:t>
            </w:r>
          </w:p>
        </w:tc>
      </w:tr>
      <w:tr w:rsidR="0026108D" w:rsidRPr="001F5501" w:rsidTr="0026108D">
        <w:trPr>
          <w:trHeight w:val="6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Role of Macrophages, Fibroblasts and Endothelial Cells in Rheumatoid Arthr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LCB2,JUN,NFATC2,OSM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LPS-stimulated MAPK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SRF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Leptin Signaling in Obe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PARÎ±/RXRÎ± Activ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JUN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L-4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TYK2,NFATC2</w:t>
            </w:r>
          </w:p>
        </w:tc>
      </w:tr>
      <w:tr w:rsidR="0026108D" w:rsidRPr="001F5501" w:rsidTr="0026108D">
        <w:trPr>
          <w:trHeight w:val="6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Production of Nitric Oxide and Reactive Oxygen Species in Macrophag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TYK2,PPP2R2C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Dopamine Receptor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PP2R2C</w:t>
            </w:r>
          </w:p>
        </w:tc>
      </w:tr>
      <w:tr w:rsidR="0026108D" w:rsidRPr="001F5501" w:rsidTr="0026108D">
        <w:trPr>
          <w:trHeight w:val="6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Regulation of the Epithelial-Mesenchymal Transition Path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LOX,ID2,TYK2</w:t>
            </w:r>
          </w:p>
        </w:tc>
      </w:tr>
      <w:tr w:rsidR="0026108D" w:rsidRPr="001F5501" w:rsidTr="0026108D">
        <w:trPr>
          <w:trHeight w:val="6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Regulation of IL-2 Expression in Activated and </w:t>
            </w:r>
            <w:proofErr w:type="spellStart"/>
            <w:r w:rsidRPr="001F5501">
              <w:rPr>
                <w:rFonts w:ascii="Calibri" w:eastAsia="Times New Roman" w:hAnsi="Calibri" w:cs="Times New Roman"/>
                <w:color w:val="000000"/>
              </w:rPr>
              <w:t>Anergic</w:t>
            </w:r>
            <w:proofErr w:type="spellEnd"/>
            <w:r w:rsidRPr="001F5501">
              <w:rPr>
                <w:rFonts w:ascii="Calibri" w:eastAsia="Times New Roman" w:hAnsi="Calibri" w:cs="Times New Roman"/>
                <w:color w:val="000000"/>
              </w:rPr>
              <w:t xml:space="preserve"> T Lymphocy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NFATC2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Ceramide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JUN,PPP2R2C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ERK/MAPK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ITGA3,SRF,PPP2R2C</w:t>
            </w:r>
          </w:p>
        </w:tc>
      </w:tr>
      <w:tr w:rsidR="0026108D" w:rsidRPr="001F5501" w:rsidTr="0026108D">
        <w:trPr>
          <w:trHeight w:val="300"/>
        </w:trPr>
        <w:tc>
          <w:tcPr>
            <w:tcW w:w="4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Thrombin Signal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GNAT2</w:t>
            </w:r>
          </w:p>
        </w:tc>
      </w:tr>
      <w:tr w:rsidR="0026108D" w:rsidRPr="001F5501" w:rsidTr="0026108D">
        <w:trPr>
          <w:trHeight w:val="315"/>
        </w:trPr>
        <w:tc>
          <w:tcPr>
            <w:tcW w:w="4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Breast Cancer Regulation by Stathmin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4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6108D" w:rsidRPr="001F5501" w:rsidRDefault="0026108D" w:rsidP="007E2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F5501">
              <w:rPr>
                <w:rFonts w:ascii="Calibri" w:eastAsia="Times New Roman" w:hAnsi="Calibri" w:cs="Times New Roman"/>
                <w:color w:val="000000"/>
              </w:rPr>
              <w:t>ADCY9,PLCB2,PPP2R2C</w:t>
            </w:r>
          </w:p>
        </w:tc>
      </w:tr>
    </w:tbl>
    <w:p w:rsidR="004A1A8D" w:rsidRDefault="0026108D"/>
    <w:sectPr w:rsidR="004A1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08D"/>
    <w:rsid w:val="0026108D"/>
    <w:rsid w:val="00421E1D"/>
    <w:rsid w:val="00BE702C"/>
    <w:rsid w:val="00E648DF"/>
    <w:rsid w:val="00FC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CA6714-E231-4FA4-AD3D-FED4629C3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1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ring, Kenneth</dc:creator>
  <cp:keywords/>
  <dc:description/>
  <cp:lastModifiedBy>Eyring, Kenneth</cp:lastModifiedBy>
  <cp:revision>1</cp:revision>
  <dcterms:created xsi:type="dcterms:W3CDTF">2015-07-22T19:40:00Z</dcterms:created>
  <dcterms:modified xsi:type="dcterms:W3CDTF">2015-07-22T19:43:00Z</dcterms:modified>
</cp:coreProperties>
</file>